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03170" w14:textId="77777777" w:rsidR="00246D1E" w:rsidRPr="00A56533" w:rsidRDefault="00246D1E" w:rsidP="00246D1E">
      <w:pPr>
        <w:rPr>
          <w:rFonts w:ascii="Arial" w:hAnsi="Arial" w:cs="Arial"/>
          <w:b/>
          <w:bCs/>
        </w:rPr>
      </w:pPr>
      <w:r w:rsidRPr="00A56533">
        <w:rPr>
          <w:rFonts w:ascii="Arial" w:hAnsi="Arial" w:cs="Arial"/>
          <w:b/>
          <w:bCs/>
        </w:rPr>
        <w:t>Supplement 3: Quantitative Blush Analyses in initial GAE responders</w:t>
      </w:r>
    </w:p>
    <w:p w14:paraId="36A56689" w14:textId="77777777" w:rsidR="00246D1E" w:rsidRPr="00A56533" w:rsidRDefault="00246D1E" w:rsidP="00246D1E">
      <w:pPr>
        <w:spacing w:line="480" w:lineRule="auto"/>
        <w:rPr>
          <w:rFonts w:ascii="Arial" w:hAnsi="Arial" w:cs="Arial"/>
          <w:bCs/>
        </w:rPr>
      </w:pPr>
      <w:r w:rsidRPr="00A56533">
        <w:rPr>
          <w:rFonts w:ascii="Arial" w:hAnsi="Arial" w:cs="Arial"/>
          <w:bCs/>
        </w:rPr>
        <w:t xml:space="preserve">Angiographic blush size before and after embolization and blush reduction ratio (BRR) are reported for all treated arteries and for individual genicular arteries in the subgroup of initial GAE responders. P-values indicate within procedure comparisons of pre- versus post-embolization blush size, reflecting the immediate embolization effect. </w:t>
      </w:r>
    </w:p>
    <w:p w14:paraId="025B6F3D" w14:textId="77777777" w:rsidR="00246D1E" w:rsidRPr="00A56533" w:rsidRDefault="00246D1E" w:rsidP="00246D1E">
      <w:pPr>
        <w:spacing w:line="480" w:lineRule="auto"/>
        <w:rPr>
          <w:rFonts w:ascii="Arial" w:hAnsi="Arial" w:cs="Arial"/>
          <w:bCs/>
          <w:i/>
        </w:rPr>
      </w:pPr>
      <w:r w:rsidRPr="00A56533">
        <w:rPr>
          <w:rFonts w:ascii="Arial" w:hAnsi="Arial" w:cs="Arial"/>
          <w:bCs/>
          <w:i/>
        </w:rPr>
        <w:t>Abbreviations: DGA: Descending Genicular Artery; SMGA: Superiomedial Genicular Artery; IMGA: Inferiomedial Genicular Artery; SLGA: Superolateral Genicular Artery; ILGA: Inferiolateral Genicular Artery; ARTA: Anterior Recurrent Tibial Artery.</w:t>
      </w:r>
    </w:p>
    <w:p w14:paraId="08031C06" w14:textId="77777777" w:rsidR="00686C2A" w:rsidRDefault="00686C2A" w:rsidP="00246D1E"/>
    <w:tbl>
      <w:tblPr>
        <w:tblStyle w:val="Tabellenraster16"/>
        <w:tblpPr w:leftFromText="141" w:rightFromText="141" w:vertAnchor="page" w:horzAnchor="page" w:tblpX="2341" w:tblpY="2297"/>
        <w:tblW w:w="6076" w:type="dxa"/>
        <w:tblLook w:val="04A0" w:firstRow="1" w:lastRow="0" w:firstColumn="1" w:lastColumn="0" w:noHBand="0" w:noVBand="1"/>
      </w:tblPr>
      <w:tblGrid>
        <w:gridCol w:w="993"/>
        <w:gridCol w:w="2126"/>
        <w:gridCol w:w="1407"/>
        <w:gridCol w:w="1550"/>
      </w:tblGrid>
      <w:tr w:rsidR="00246D1E" w:rsidRPr="00A56533" w14:paraId="28A3FE8C" w14:textId="77777777" w:rsidTr="00DC43C7">
        <w:trPr>
          <w:trHeight w:val="6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72AA6C" w14:textId="77777777" w:rsidR="00246D1E" w:rsidRPr="00A56533" w:rsidRDefault="00246D1E" w:rsidP="00DC43C7">
            <w:pPr>
              <w:rPr>
                <w:rFonts w:ascii="Calibri" w:eastAsia="Calibri" w:hAnsi="Calibri" w:cs="Times New Roman"/>
                <w:b/>
              </w:rPr>
            </w:pPr>
            <w:bookmarkStart w:id="0" w:name="_Hlk222211384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100C693" w14:textId="77777777" w:rsidR="00246D1E" w:rsidRPr="00A56533" w:rsidRDefault="00246D1E" w:rsidP="00DC43C7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957" w:type="dxa"/>
            <w:gridSpan w:val="2"/>
          </w:tcPr>
          <w:p w14:paraId="45CEF155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Initial GAE</w:t>
            </w:r>
          </w:p>
          <w:p w14:paraId="2F0D3481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(n=23)</w:t>
            </w:r>
          </w:p>
        </w:tc>
      </w:tr>
      <w:tr w:rsidR="00246D1E" w:rsidRPr="00A56533" w14:paraId="51E407AF" w14:textId="77777777" w:rsidTr="00DC43C7">
        <w:trPr>
          <w:trHeight w:val="337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66917DA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78C4DB9C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07" w:type="dxa"/>
            <w:vAlign w:val="center"/>
          </w:tcPr>
          <w:p w14:paraId="3329F293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u w:val="single"/>
              </w:rPr>
            </w:pPr>
            <w:r w:rsidRPr="00A56533">
              <w:rPr>
                <w:rFonts w:ascii="Calibri" w:eastAsia="Calibri" w:hAnsi="Calibri" w:cs="Times New Roman"/>
                <w:u w:val="single"/>
              </w:rPr>
              <w:t>Pre</w:t>
            </w:r>
          </w:p>
        </w:tc>
        <w:tc>
          <w:tcPr>
            <w:tcW w:w="1550" w:type="dxa"/>
            <w:vAlign w:val="center"/>
          </w:tcPr>
          <w:p w14:paraId="6B4BB17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u w:val="single"/>
              </w:rPr>
            </w:pPr>
            <w:r w:rsidRPr="00A56533">
              <w:rPr>
                <w:rFonts w:ascii="Calibri" w:eastAsia="Calibri" w:hAnsi="Calibri" w:cs="Times New Roman"/>
                <w:u w:val="single"/>
              </w:rPr>
              <w:t>Post</w:t>
            </w:r>
          </w:p>
        </w:tc>
      </w:tr>
      <w:tr w:rsidR="00246D1E" w:rsidRPr="00A56533" w14:paraId="302CF4B0" w14:textId="77777777" w:rsidTr="00DC43C7">
        <w:trPr>
          <w:trHeight w:val="718"/>
        </w:trPr>
        <w:tc>
          <w:tcPr>
            <w:tcW w:w="993" w:type="dxa"/>
            <w:vMerge w:val="restart"/>
            <w:vAlign w:val="center"/>
          </w:tcPr>
          <w:p w14:paraId="34079C51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All arteries</w:t>
            </w:r>
          </w:p>
        </w:tc>
        <w:tc>
          <w:tcPr>
            <w:tcW w:w="2126" w:type="dxa"/>
          </w:tcPr>
          <w:p w14:paraId="23049DCE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03269B2A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7B1B5DF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586</w:t>
            </w:r>
          </w:p>
          <w:p w14:paraId="63F1BAE8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13-6621)</w:t>
            </w:r>
          </w:p>
        </w:tc>
        <w:tc>
          <w:tcPr>
            <w:tcW w:w="1550" w:type="dxa"/>
          </w:tcPr>
          <w:p w14:paraId="4B9C3AC2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02</w:t>
            </w:r>
          </w:p>
          <w:p w14:paraId="43871492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2-1387)</w:t>
            </w:r>
          </w:p>
        </w:tc>
      </w:tr>
      <w:tr w:rsidR="00246D1E" w:rsidRPr="00A56533" w14:paraId="432DA75D" w14:textId="77777777" w:rsidTr="00DC43C7">
        <w:trPr>
          <w:trHeight w:val="718"/>
        </w:trPr>
        <w:tc>
          <w:tcPr>
            <w:tcW w:w="993" w:type="dxa"/>
            <w:vMerge/>
            <w:vAlign w:val="center"/>
          </w:tcPr>
          <w:p w14:paraId="47B3E100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5ACB8767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4D16626B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6ECA8134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93</w:t>
            </w:r>
          </w:p>
          <w:p w14:paraId="69CB9C0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83-0.99)</w:t>
            </w:r>
          </w:p>
        </w:tc>
      </w:tr>
      <w:tr w:rsidR="00246D1E" w:rsidRPr="00A56533" w14:paraId="3B99CE06" w14:textId="77777777" w:rsidTr="00DC43C7">
        <w:trPr>
          <w:trHeight w:val="160"/>
        </w:trPr>
        <w:tc>
          <w:tcPr>
            <w:tcW w:w="993" w:type="dxa"/>
            <w:vMerge/>
            <w:vAlign w:val="center"/>
          </w:tcPr>
          <w:p w14:paraId="497A6710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77D0A734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1AAB604B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</w:tr>
      <w:tr w:rsidR="00246D1E" w:rsidRPr="00A56533" w14:paraId="3C23D00D" w14:textId="77777777" w:rsidTr="00DC43C7">
        <w:trPr>
          <w:trHeight w:val="337"/>
        </w:trPr>
        <w:tc>
          <w:tcPr>
            <w:tcW w:w="993" w:type="dxa"/>
            <w:vMerge w:val="restart"/>
            <w:vAlign w:val="center"/>
          </w:tcPr>
          <w:p w14:paraId="16819F8A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DGA</w:t>
            </w:r>
          </w:p>
        </w:tc>
        <w:tc>
          <w:tcPr>
            <w:tcW w:w="2126" w:type="dxa"/>
          </w:tcPr>
          <w:p w14:paraId="05D21F11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68FE8FE9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08E3DB74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388</w:t>
            </w:r>
          </w:p>
          <w:p w14:paraId="2866A3A5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384-4458)</w:t>
            </w:r>
          </w:p>
        </w:tc>
        <w:tc>
          <w:tcPr>
            <w:tcW w:w="1550" w:type="dxa"/>
          </w:tcPr>
          <w:p w14:paraId="04A0B4C1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50</w:t>
            </w:r>
          </w:p>
          <w:p w14:paraId="2443125A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0-698)</w:t>
            </w:r>
          </w:p>
        </w:tc>
      </w:tr>
      <w:tr w:rsidR="00246D1E" w:rsidRPr="00A56533" w14:paraId="3F1B23A5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44F155E5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7978FD7E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31A1B9AB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245CA85E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93</w:t>
            </w:r>
          </w:p>
          <w:p w14:paraId="11B3F06C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80-0.99)</w:t>
            </w:r>
          </w:p>
        </w:tc>
      </w:tr>
      <w:tr w:rsidR="00246D1E" w:rsidRPr="00A56533" w14:paraId="25B3F0AE" w14:textId="77777777" w:rsidTr="00DC43C7">
        <w:trPr>
          <w:trHeight w:val="200"/>
        </w:trPr>
        <w:tc>
          <w:tcPr>
            <w:tcW w:w="993" w:type="dxa"/>
            <w:vMerge/>
            <w:vAlign w:val="center"/>
          </w:tcPr>
          <w:p w14:paraId="0F334491" w14:textId="77777777" w:rsidR="00246D1E" w:rsidRPr="00A56533" w:rsidRDefault="00246D1E" w:rsidP="00DC43C7">
            <w:pPr>
              <w:ind w:left="708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3CDA1710" w14:textId="77777777" w:rsidR="00246D1E" w:rsidRPr="00A56533" w:rsidRDefault="00246D1E" w:rsidP="00DC43C7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15B396FC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</w:tr>
      <w:tr w:rsidR="00246D1E" w:rsidRPr="00A56533" w14:paraId="55539B81" w14:textId="77777777" w:rsidTr="00DC43C7">
        <w:trPr>
          <w:trHeight w:val="337"/>
        </w:trPr>
        <w:tc>
          <w:tcPr>
            <w:tcW w:w="993" w:type="dxa"/>
            <w:vMerge w:val="restart"/>
            <w:vAlign w:val="center"/>
          </w:tcPr>
          <w:p w14:paraId="0325005B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SMGA</w:t>
            </w:r>
          </w:p>
        </w:tc>
        <w:tc>
          <w:tcPr>
            <w:tcW w:w="2126" w:type="dxa"/>
          </w:tcPr>
          <w:p w14:paraId="3D8B5EED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26C588F6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03240E34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096</w:t>
            </w:r>
          </w:p>
          <w:p w14:paraId="19418349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410-3500)</w:t>
            </w:r>
          </w:p>
        </w:tc>
        <w:tc>
          <w:tcPr>
            <w:tcW w:w="1550" w:type="dxa"/>
          </w:tcPr>
          <w:p w14:paraId="01564950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247</w:t>
            </w:r>
          </w:p>
          <w:p w14:paraId="6647389C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14-314)</w:t>
            </w:r>
          </w:p>
        </w:tc>
      </w:tr>
      <w:tr w:rsidR="00246D1E" w:rsidRPr="00A56533" w14:paraId="60EDD642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03817936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1913BBD3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251951C4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576283F3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80</w:t>
            </w:r>
          </w:p>
          <w:p w14:paraId="796CE082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64-0.91)</w:t>
            </w:r>
          </w:p>
        </w:tc>
      </w:tr>
      <w:tr w:rsidR="00246D1E" w:rsidRPr="00A56533" w14:paraId="27CC4973" w14:textId="77777777" w:rsidTr="00DC43C7">
        <w:trPr>
          <w:trHeight w:val="72"/>
        </w:trPr>
        <w:tc>
          <w:tcPr>
            <w:tcW w:w="993" w:type="dxa"/>
            <w:vMerge/>
            <w:vAlign w:val="center"/>
          </w:tcPr>
          <w:p w14:paraId="1F4185B5" w14:textId="77777777" w:rsidR="00246D1E" w:rsidRPr="00A56533" w:rsidRDefault="00246D1E" w:rsidP="00DC43C7">
            <w:pPr>
              <w:ind w:left="708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2FB34187" w14:textId="77777777" w:rsidR="00246D1E" w:rsidRPr="00A56533" w:rsidRDefault="00246D1E" w:rsidP="00DC43C7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0AE5AA8B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1)</w:t>
            </w:r>
          </w:p>
        </w:tc>
      </w:tr>
      <w:tr w:rsidR="00246D1E" w:rsidRPr="00A56533" w14:paraId="0E96F0F6" w14:textId="77777777" w:rsidTr="00DC43C7">
        <w:trPr>
          <w:trHeight w:val="337"/>
        </w:trPr>
        <w:tc>
          <w:tcPr>
            <w:tcW w:w="993" w:type="dxa"/>
            <w:vMerge w:val="restart"/>
            <w:vAlign w:val="center"/>
          </w:tcPr>
          <w:p w14:paraId="632A8808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IMGA</w:t>
            </w:r>
          </w:p>
        </w:tc>
        <w:tc>
          <w:tcPr>
            <w:tcW w:w="2126" w:type="dxa"/>
          </w:tcPr>
          <w:p w14:paraId="71B19124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441A040B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3519FE7A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654</w:t>
            </w:r>
          </w:p>
          <w:p w14:paraId="4144580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13-4303)</w:t>
            </w:r>
          </w:p>
        </w:tc>
        <w:tc>
          <w:tcPr>
            <w:tcW w:w="1550" w:type="dxa"/>
          </w:tcPr>
          <w:p w14:paraId="75F2BA5E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66</w:t>
            </w:r>
          </w:p>
          <w:p w14:paraId="7BE4AB92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4-950)</w:t>
            </w:r>
          </w:p>
        </w:tc>
      </w:tr>
      <w:tr w:rsidR="00246D1E" w:rsidRPr="00A56533" w14:paraId="04D791C7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4FA6B6A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49BA01BB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7FE12D55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7C95243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89</w:t>
            </w:r>
          </w:p>
          <w:p w14:paraId="009C3CD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78-0.99)</w:t>
            </w:r>
          </w:p>
        </w:tc>
      </w:tr>
      <w:tr w:rsidR="00246D1E" w:rsidRPr="00A56533" w14:paraId="2A83F26B" w14:textId="77777777" w:rsidTr="00DC43C7">
        <w:trPr>
          <w:trHeight w:val="215"/>
        </w:trPr>
        <w:tc>
          <w:tcPr>
            <w:tcW w:w="993" w:type="dxa"/>
            <w:vMerge/>
            <w:vAlign w:val="center"/>
          </w:tcPr>
          <w:p w14:paraId="5D002834" w14:textId="77777777" w:rsidR="00246D1E" w:rsidRPr="00A56533" w:rsidRDefault="00246D1E" w:rsidP="00DC43C7">
            <w:pPr>
              <w:ind w:left="708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6A133EF8" w14:textId="77777777" w:rsidR="00246D1E" w:rsidRPr="00A56533" w:rsidRDefault="00246D1E" w:rsidP="00DC43C7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7F639624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1)</w:t>
            </w:r>
          </w:p>
        </w:tc>
      </w:tr>
      <w:tr w:rsidR="00246D1E" w:rsidRPr="00A56533" w14:paraId="28085EF5" w14:textId="77777777" w:rsidTr="00DC43C7">
        <w:trPr>
          <w:trHeight w:val="337"/>
        </w:trPr>
        <w:tc>
          <w:tcPr>
            <w:tcW w:w="993" w:type="dxa"/>
            <w:vMerge w:val="restart"/>
            <w:vAlign w:val="center"/>
          </w:tcPr>
          <w:p w14:paraId="22F7B8C8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SLGA</w:t>
            </w:r>
          </w:p>
        </w:tc>
        <w:tc>
          <w:tcPr>
            <w:tcW w:w="2126" w:type="dxa"/>
          </w:tcPr>
          <w:p w14:paraId="14789631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71269EDA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71A9153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840</w:t>
            </w:r>
          </w:p>
          <w:p w14:paraId="7E9FE14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83-6111)</w:t>
            </w:r>
          </w:p>
        </w:tc>
        <w:tc>
          <w:tcPr>
            <w:tcW w:w="1550" w:type="dxa"/>
          </w:tcPr>
          <w:p w14:paraId="56925C33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225</w:t>
            </w:r>
          </w:p>
          <w:p w14:paraId="47E7F0A9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7-899)</w:t>
            </w:r>
          </w:p>
        </w:tc>
      </w:tr>
      <w:tr w:rsidR="00246D1E" w:rsidRPr="00A56533" w14:paraId="2F6E26A9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642FB57E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15529079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1B7D2270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2A9EEA2C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89</w:t>
            </w:r>
          </w:p>
          <w:p w14:paraId="2D8A586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78-0.99)</w:t>
            </w:r>
          </w:p>
        </w:tc>
      </w:tr>
      <w:tr w:rsidR="00246D1E" w:rsidRPr="00A56533" w14:paraId="7DCE7B95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2FCDE08F" w14:textId="77777777" w:rsidR="00246D1E" w:rsidRPr="00A56533" w:rsidRDefault="00246D1E" w:rsidP="00DC43C7">
            <w:pPr>
              <w:ind w:left="708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082CAC83" w14:textId="77777777" w:rsidR="00246D1E" w:rsidRPr="00A56533" w:rsidRDefault="00246D1E" w:rsidP="00DC43C7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34E2D9E8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1)</w:t>
            </w:r>
          </w:p>
        </w:tc>
      </w:tr>
      <w:tr w:rsidR="00246D1E" w:rsidRPr="00A56533" w14:paraId="0946C524" w14:textId="77777777" w:rsidTr="00DC43C7">
        <w:trPr>
          <w:trHeight w:val="337"/>
        </w:trPr>
        <w:tc>
          <w:tcPr>
            <w:tcW w:w="993" w:type="dxa"/>
            <w:vMerge w:val="restart"/>
            <w:vAlign w:val="center"/>
          </w:tcPr>
          <w:p w14:paraId="75680F51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ILGA</w:t>
            </w:r>
          </w:p>
        </w:tc>
        <w:tc>
          <w:tcPr>
            <w:tcW w:w="2126" w:type="dxa"/>
          </w:tcPr>
          <w:p w14:paraId="342090EF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6064FA10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1CDA1E77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699</w:t>
            </w:r>
          </w:p>
          <w:p w14:paraId="76CF8F39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117-3554)</w:t>
            </w:r>
          </w:p>
        </w:tc>
        <w:tc>
          <w:tcPr>
            <w:tcW w:w="1550" w:type="dxa"/>
          </w:tcPr>
          <w:p w14:paraId="13B66F4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423</w:t>
            </w:r>
          </w:p>
          <w:p w14:paraId="58D89E89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6-1753)</w:t>
            </w:r>
          </w:p>
        </w:tc>
      </w:tr>
      <w:tr w:rsidR="00246D1E" w:rsidRPr="00A56533" w14:paraId="3C4A8162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7B05A19C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2215CBF8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393EAAF5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343145E2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86</w:t>
            </w:r>
          </w:p>
          <w:p w14:paraId="6152B083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74-0.99)</w:t>
            </w:r>
          </w:p>
        </w:tc>
      </w:tr>
      <w:tr w:rsidR="00246D1E" w:rsidRPr="00A56533" w14:paraId="5525C49E" w14:textId="77777777" w:rsidTr="00DC43C7">
        <w:trPr>
          <w:trHeight w:val="54"/>
        </w:trPr>
        <w:tc>
          <w:tcPr>
            <w:tcW w:w="993" w:type="dxa"/>
            <w:vMerge/>
            <w:vAlign w:val="center"/>
          </w:tcPr>
          <w:p w14:paraId="115266BE" w14:textId="77777777" w:rsidR="00246D1E" w:rsidRPr="00A56533" w:rsidRDefault="00246D1E" w:rsidP="00DC43C7">
            <w:pPr>
              <w:ind w:left="708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213C4E35" w14:textId="77777777" w:rsidR="00246D1E" w:rsidRPr="00A56533" w:rsidRDefault="00246D1E" w:rsidP="00DC43C7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21911029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5)</w:t>
            </w:r>
          </w:p>
        </w:tc>
      </w:tr>
      <w:tr w:rsidR="00246D1E" w:rsidRPr="00A56533" w14:paraId="4AD7B82B" w14:textId="77777777" w:rsidTr="00DC43C7">
        <w:trPr>
          <w:trHeight w:val="337"/>
        </w:trPr>
        <w:tc>
          <w:tcPr>
            <w:tcW w:w="993" w:type="dxa"/>
            <w:vMerge w:val="restart"/>
            <w:vAlign w:val="center"/>
          </w:tcPr>
          <w:p w14:paraId="24F4C56E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ARTA</w:t>
            </w:r>
          </w:p>
        </w:tc>
        <w:tc>
          <w:tcPr>
            <w:tcW w:w="2126" w:type="dxa"/>
          </w:tcPr>
          <w:p w14:paraId="5D46D33E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Blush size, (mm</w:t>
            </w:r>
            <w:r w:rsidRPr="00A56533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56533">
              <w:rPr>
                <w:rFonts w:ascii="Calibri" w:eastAsia="Calibri" w:hAnsi="Calibri" w:cs="Times New Roman"/>
              </w:rPr>
              <w:t>)</w:t>
            </w:r>
          </w:p>
          <w:p w14:paraId="0122D9E7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1407" w:type="dxa"/>
          </w:tcPr>
          <w:p w14:paraId="310E275E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489</w:t>
            </w:r>
          </w:p>
          <w:p w14:paraId="070920B0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280-4783)</w:t>
            </w:r>
          </w:p>
        </w:tc>
        <w:tc>
          <w:tcPr>
            <w:tcW w:w="1550" w:type="dxa"/>
          </w:tcPr>
          <w:p w14:paraId="0437AF42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115</w:t>
            </w:r>
          </w:p>
          <w:p w14:paraId="674B325B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76-243)</w:t>
            </w:r>
          </w:p>
        </w:tc>
      </w:tr>
      <w:tr w:rsidR="00246D1E" w:rsidRPr="00A56533" w14:paraId="5DF716DB" w14:textId="77777777" w:rsidTr="00DC43C7">
        <w:trPr>
          <w:trHeight w:val="337"/>
        </w:trPr>
        <w:tc>
          <w:tcPr>
            <w:tcW w:w="993" w:type="dxa"/>
            <w:vMerge/>
            <w:vAlign w:val="center"/>
          </w:tcPr>
          <w:p w14:paraId="50C12961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26" w:type="dxa"/>
          </w:tcPr>
          <w:p w14:paraId="1D5D4D53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 xml:space="preserve">BRR, </w:t>
            </w:r>
          </w:p>
          <w:p w14:paraId="1F6C2FE3" w14:textId="77777777" w:rsidR="00246D1E" w:rsidRPr="00A56533" w:rsidRDefault="00246D1E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median (range)</w:t>
            </w:r>
          </w:p>
        </w:tc>
        <w:tc>
          <w:tcPr>
            <w:tcW w:w="2957" w:type="dxa"/>
            <w:gridSpan w:val="2"/>
          </w:tcPr>
          <w:p w14:paraId="1475DCE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0.94</w:t>
            </w:r>
          </w:p>
          <w:p w14:paraId="08A93230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(0.83-0.99)</w:t>
            </w:r>
          </w:p>
        </w:tc>
      </w:tr>
      <w:tr w:rsidR="00246D1E" w:rsidRPr="00A56533" w14:paraId="3EE3AEB9" w14:textId="77777777" w:rsidTr="00DC43C7">
        <w:trPr>
          <w:trHeight w:val="54"/>
        </w:trPr>
        <w:tc>
          <w:tcPr>
            <w:tcW w:w="993" w:type="dxa"/>
            <w:vMerge/>
            <w:vAlign w:val="center"/>
          </w:tcPr>
          <w:p w14:paraId="6B34AAF8" w14:textId="77777777" w:rsidR="00246D1E" w:rsidRPr="00A56533" w:rsidRDefault="00246D1E" w:rsidP="00DC43C7">
            <w:pPr>
              <w:ind w:left="708"/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</w:tcPr>
          <w:p w14:paraId="5E8FDD02" w14:textId="77777777" w:rsidR="00246D1E" w:rsidRPr="00A56533" w:rsidRDefault="00246D1E" w:rsidP="00DC43C7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A56533">
              <w:rPr>
                <w:rFonts w:ascii="Calibri" w:eastAsia="Calibri" w:hAnsi="Calibri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957" w:type="dxa"/>
            <w:gridSpan w:val="2"/>
          </w:tcPr>
          <w:p w14:paraId="501E8BBD" w14:textId="77777777" w:rsidR="00246D1E" w:rsidRPr="00A56533" w:rsidRDefault="00246D1E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</w:tr>
    </w:tbl>
    <w:p w14:paraId="08C725FE" w14:textId="77777777" w:rsidR="00246D1E" w:rsidRPr="00246D1E" w:rsidRDefault="00246D1E" w:rsidP="00246D1E">
      <w:bookmarkStart w:id="1" w:name="_GoBack"/>
      <w:bookmarkEnd w:id="0"/>
      <w:bookmarkEnd w:id="1"/>
    </w:p>
    <w:sectPr w:rsidR="00246D1E" w:rsidRPr="00246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2A"/>
    <w:rsid w:val="00246D1E"/>
    <w:rsid w:val="002A71DD"/>
    <w:rsid w:val="00556E58"/>
    <w:rsid w:val="0068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239D5-C8D3-4ACB-9E20-08CE1542B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C2A"/>
    <w:rPr>
      <w:b/>
      <w:bCs/>
      <w:smallCaps/>
      <w:color w:val="0F4761" w:themeColor="accent1" w:themeShade="BF"/>
      <w:spacing w:val="5"/>
    </w:rPr>
  </w:style>
  <w:style w:type="table" w:customStyle="1" w:styleId="Tabellenraster16">
    <w:name w:val="Tabellenraster16"/>
    <w:basedOn w:val="TableNormal"/>
    <w:next w:val="TableGrid"/>
    <w:uiPriority w:val="39"/>
    <w:rsid w:val="00556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6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Ramya B</cp:lastModifiedBy>
  <cp:revision>3</cp:revision>
  <dcterms:created xsi:type="dcterms:W3CDTF">2026-02-17T16:27:00Z</dcterms:created>
  <dcterms:modified xsi:type="dcterms:W3CDTF">2026-03-07T10:04:00Z</dcterms:modified>
</cp:coreProperties>
</file>